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FE6A7" w14:textId="77777777" w:rsidR="002E59DA" w:rsidRDefault="002E59DA" w:rsidP="008046AB">
      <w:pPr>
        <w:pStyle w:val="Heading2"/>
        <w:spacing w:line="480" w:lineRule="auto"/>
      </w:pPr>
      <w:r>
        <w:t>Supplement</w:t>
      </w:r>
    </w:p>
    <w:p w14:paraId="3FD053D5" w14:textId="77777777" w:rsidR="002E59DA" w:rsidRDefault="002E59DA" w:rsidP="008046AB">
      <w:pPr>
        <w:pStyle w:val="Heading3"/>
        <w:spacing w:line="480" w:lineRule="auto"/>
      </w:pPr>
      <w:r>
        <w:t>Supplementary methods</w:t>
      </w:r>
    </w:p>
    <w:p w14:paraId="362CF0F0" w14:textId="77777777" w:rsidR="002E59DA" w:rsidRDefault="002E59DA" w:rsidP="008046AB">
      <w:pPr>
        <w:pStyle w:val="ListParagraph"/>
        <w:numPr>
          <w:ilvl w:val="0"/>
          <w:numId w:val="1"/>
        </w:numPr>
        <w:spacing w:line="480" w:lineRule="auto"/>
      </w:pPr>
      <w:r>
        <w:t>All database records were de-identified and fully compliant with US patient confidentiality requirements, including the Health Insurance Portability and Accountability Act of 1996. The databases have been evaluated and certified by an independent third party to follow the HIPAA statistical de-identification standard. The databases were certified to satisfy the conditions set forth in Sections 164.514 (a)-(b)1ii of the Health Insurance Portability and Accountability Act privacy rule regarding the determination and documentation of statistically de-identified data.</w:t>
      </w:r>
    </w:p>
    <w:p w14:paraId="752409DD" w14:textId="77777777" w:rsidR="002E59DA" w:rsidRDefault="002E59DA" w:rsidP="008046AB">
      <w:pPr>
        <w:pStyle w:val="ListParagraph"/>
        <w:numPr>
          <w:ilvl w:val="0"/>
          <w:numId w:val="1"/>
        </w:numPr>
        <w:spacing w:line="480" w:lineRule="auto"/>
      </w:pPr>
      <w:r>
        <w:t>All study variables (including those used for patient selection) were collected from the database using enrolment records, International Classification of Diseases, Tenth Revision, Clinical Modification (ICD-10-CM) codes, International Classification of Diseases, Tenth Revision, Procedural Coding System (ICD-10-PCS) codes, Current Procedural Terminology, 4th edition (CPT) codes, HCPCS codes, and NDC, as appropriate.</w:t>
      </w:r>
    </w:p>
    <w:p w14:paraId="40A177EE" w14:textId="4A97F689" w:rsidR="0012227F" w:rsidRDefault="002E59DA" w:rsidP="008046AB">
      <w:pPr>
        <w:pStyle w:val="ListParagraph"/>
        <w:numPr>
          <w:ilvl w:val="0"/>
          <w:numId w:val="1"/>
        </w:numPr>
        <w:spacing w:line="480" w:lineRule="auto"/>
      </w:pPr>
      <w:r>
        <w:t xml:space="preserve">Sinus surgery procedure codes included </w:t>
      </w:r>
      <w:r w:rsidRPr="000B7F90">
        <w:t xml:space="preserve">polypectomy, </w:t>
      </w:r>
      <w:r>
        <w:t>f</w:t>
      </w:r>
      <w:r w:rsidRPr="000B7F90">
        <w:t xml:space="preserve">unctional </w:t>
      </w:r>
      <w:r>
        <w:t>e</w:t>
      </w:r>
      <w:r w:rsidRPr="000B7F90">
        <w:t xml:space="preserve">ndoscopic </w:t>
      </w:r>
      <w:r>
        <w:t>s</w:t>
      </w:r>
      <w:r w:rsidRPr="000B7F90">
        <w:t xml:space="preserve">inus </w:t>
      </w:r>
      <w:r>
        <w:t>s</w:t>
      </w:r>
      <w:r w:rsidRPr="000B7F90">
        <w:t>urgery, radical nasalization with removal of the middle turbinate, balloon sinuplasty, lavage by cannulation, and sinusotomy</w:t>
      </w:r>
      <w:r>
        <w:t>.</w:t>
      </w:r>
    </w:p>
    <w:sectPr w:rsidR="0012227F">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4CA90" w14:textId="77777777" w:rsidR="00422641" w:rsidRDefault="00422641" w:rsidP="00422641">
      <w:pPr>
        <w:spacing w:after="0" w:line="240" w:lineRule="auto"/>
      </w:pPr>
      <w:r>
        <w:separator/>
      </w:r>
    </w:p>
  </w:endnote>
  <w:endnote w:type="continuationSeparator" w:id="0">
    <w:p w14:paraId="0F9BA9BB" w14:textId="77777777" w:rsidR="00422641" w:rsidRDefault="00422641" w:rsidP="00422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D9E20" w14:textId="77777777" w:rsidR="00422641" w:rsidRDefault="00422641" w:rsidP="00422641">
      <w:pPr>
        <w:spacing w:after="0" w:line="240" w:lineRule="auto"/>
      </w:pPr>
      <w:r>
        <w:separator/>
      </w:r>
    </w:p>
  </w:footnote>
  <w:footnote w:type="continuationSeparator" w:id="0">
    <w:p w14:paraId="74A28F65" w14:textId="77777777" w:rsidR="00422641" w:rsidRDefault="00422641" w:rsidP="004226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04EAC" w14:textId="2BA6D656" w:rsidR="00F32F20" w:rsidRDefault="00F32F20" w:rsidP="00F32F20">
    <w:pPr>
      <w:pStyle w:val="Header"/>
    </w:pPr>
    <w:r w:rsidRPr="00F32F20">
      <w:t>Biologic use and treatment patterns in patients with chronic rhinosinusitis with nasal polyps: a US real-world study</w:t>
    </w:r>
  </w:p>
  <w:p w14:paraId="3A796414" w14:textId="77777777" w:rsidR="00F32F20" w:rsidRPr="00F32F20" w:rsidRDefault="00F32F20" w:rsidP="00F32F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C510E4"/>
    <w:multiLevelType w:val="hybridMultilevel"/>
    <w:tmpl w:val="36467D94"/>
    <w:lvl w:ilvl="0" w:tplc="D8745A72">
      <w:numFmt w:val="bullet"/>
      <w:lvlText w:val=""/>
      <w:lvlJc w:val="left"/>
      <w:pPr>
        <w:ind w:left="360" w:hanging="360"/>
      </w:pPr>
      <w:rPr>
        <w:rFonts w:ascii="Symbol" w:eastAsia="Times New Roman"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0145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FBC"/>
    <w:rsid w:val="00003D01"/>
    <w:rsid w:val="00006ADE"/>
    <w:rsid w:val="00014375"/>
    <w:rsid w:val="00014C2D"/>
    <w:rsid w:val="00023220"/>
    <w:rsid w:val="00032A9B"/>
    <w:rsid w:val="00035E02"/>
    <w:rsid w:val="0004066E"/>
    <w:rsid w:val="00045399"/>
    <w:rsid w:val="00050386"/>
    <w:rsid w:val="000534C3"/>
    <w:rsid w:val="00054053"/>
    <w:rsid w:val="000552FD"/>
    <w:rsid w:val="00060D57"/>
    <w:rsid w:val="00065575"/>
    <w:rsid w:val="00071250"/>
    <w:rsid w:val="000849B7"/>
    <w:rsid w:val="00092123"/>
    <w:rsid w:val="00092910"/>
    <w:rsid w:val="000959DE"/>
    <w:rsid w:val="00096C2D"/>
    <w:rsid w:val="000B1F27"/>
    <w:rsid w:val="000B587B"/>
    <w:rsid w:val="000B64EB"/>
    <w:rsid w:val="000C449E"/>
    <w:rsid w:val="000C5BF9"/>
    <w:rsid w:val="000C7FA3"/>
    <w:rsid w:val="000D0041"/>
    <w:rsid w:val="000D1172"/>
    <w:rsid w:val="000D320B"/>
    <w:rsid w:val="000D3566"/>
    <w:rsid w:val="000D499B"/>
    <w:rsid w:val="000E594B"/>
    <w:rsid w:val="000E758F"/>
    <w:rsid w:val="0010044C"/>
    <w:rsid w:val="0011095E"/>
    <w:rsid w:val="00111DD9"/>
    <w:rsid w:val="00115559"/>
    <w:rsid w:val="0012227F"/>
    <w:rsid w:val="00124C8B"/>
    <w:rsid w:val="00133383"/>
    <w:rsid w:val="001364FC"/>
    <w:rsid w:val="001513B9"/>
    <w:rsid w:val="00151789"/>
    <w:rsid w:val="00162840"/>
    <w:rsid w:val="001643CA"/>
    <w:rsid w:val="00164576"/>
    <w:rsid w:val="00172A08"/>
    <w:rsid w:val="001752B7"/>
    <w:rsid w:val="001B3168"/>
    <w:rsid w:val="001B4AAA"/>
    <w:rsid w:val="001B7E82"/>
    <w:rsid w:val="001D305F"/>
    <w:rsid w:val="001D7787"/>
    <w:rsid w:val="001E37AB"/>
    <w:rsid w:val="001E7273"/>
    <w:rsid w:val="001F2491"/>
    <w:rsid w:val="001F30BD"/>
    <w:rsid w:val="001F3314"/>
    <w:rsid w:val="001F43A3"/>
    <w:rsid w:val="001F4BEF"/>
    <w:rsid w:val="001F78A5"/>
    <w:rsid w:val="00200120"/>
    <w:rsid w:val="002009CC"/>
    <w:rsid w:val="00205076"/>
    <w:rsid w:val="00212096"/>
    <w:rsid w:val="00212A3E"/>
    <w:rsid w:val="0021518E"/>
    <w:rsid w:val="0021794C"/>
    <w:rsid w:val="00222B32"/>
    <w:rsid w:val="002263FC"/>
    <w:rsid w:val="00233078"/>
    <w:rsid w:val="002359F8"/>
    <w:rsid w:val="002429CC"/>
    <w:rsid w:val="00242CFE"/>
    <w:rsid w:val="002433C1"/>
    <w:rsid w:val="00243663"/>
    <w:rsid w:val="00243C85"/>
    <w:rsid w:val="002442A4"/>
    <w:rsid w:val="0025401E"/>
    <w:rsid w:val="00257126"/>
    <w:rsid w:val="00257F62"/>
    <w:rsid w:val="00272B4F"/>
    <w:rsid w:val="00275892"/>
    <w:rsid w:val="00275FBC"/>
    <w:rsid w:val="0027760E"/>
    <w:rsid w:val="0028096B"/>
    <w:rsid w:val="00287687"/>
    <w:rsid w:val="00291C7F"/>
    <w:rsid w:val="00294935"/>
    <w:rsid w:val="00294ED1"/>
    <w:rsid w:val="00295616"/>
    <w:rsid w:val="002970D5"/>
    <w:rsid w:val="002979FF"/>
    <w:rsid w:val="002A2B54"/>
    <w:rsid w:val="002A4D2D"/>
    <w:rsid w:val="002A4F53"/>
    <w:rsid w:val="002A61FC"/>
    <w:rsid w:val="002B193F"/>
    <w:rsid w:val="002C0431"/>
    <w:rsid w:val="002C1755"/>
    <w:rsid w:val="002D2E07"/>
    <w:rsid w:val="002D4DE9"/>
    <w:rsid w:val="002E0426"/>
    <w:rsid w:val="002E206E"/>
    <w:rsid w:val="002E59DA"/>
    <w:rsid w:val="002F4926"/>
    <w:rsid w:val="00301F72"/>
    <w:rsid w:val="00317290"/>
    <w:rsid w:val="00317945"/>
    <w:rsid w:val="003254B6"/>
    <w:rsid w:val="00335B3F"/>
    <w:rsid w:val="00343066"/>
    <w:rsid w:val="00345D7C"/>
    <w:rsid w:val="00351A86"/>
    <w:rsid w:val="003529F1"/>
    <w:rsid w:val="00353AFC"/>
    <w:rsid w:val="00364D1D"/>
    <w:rsid w:val="00375A25"/>
    <w:rsid w:val="00375B76"/>
    <w:rsid w:val="003831DF"/>
    <w:rsid w:val="003837A5"/>
    <w:rsid w:val="003934F3"/>
    <w:rsid w:val="00396B33"/>
    <w:rsid w:val="003A3241"/>
    <w:rsid w:val="003B06E2"/>
    <w:rsid w:val="003B4AA3"/>
    <w:rsid w:val="003B523C"/>
    <w:rsid w:val="003C38A1"/>
    <w:rsid w:val="003C4C31"/>
    <w:rsid w:val="003C5183"/>
    <w:rsid w:val="003C7957"/>
    <w:rsid w:val="003C7A05"/>
    <w:rsid w:val="003D2A7E"/>
    <w:rsid w:val="003D6D2D"/>
    <w:rsid w:val="003E0A35"/>
    <w:rsid w:val="003E2561"/>
    <w:rsid w:val="003E27FD"/>
    <w:rsid w:val="003E2B1B"/>
    <w:rsid w:val="003E3F8B"/>
    <w:rsid w:val="003E4173"/>
    <w:rsid w:val="003E5DF3"/>
    <w:rsid w:val="003F3A93"/>
    <w:rsid w:val="003F4F05"/>
    <w:rsid w:val="003F7394"/>
    <w:rsid w:val="004021AA"/>
    <w:rsid w:val="0040233E"/>
    <w:rsid w:val="00404394"/>
    <w:rsid w:val="004134D2"/>
    <w:rsid w:val="00416DF5"/>
    <w:rsid w:val="00422641"/>
    <w:rsid w:val="004248BA"/>
    <w:rsid w:val="004258C2"/>
    <w:rsid w:val="00427B75"/>
    <w:rsid w:val="0043339E"/>
    <w:rsid w:val="00435EB4"/>
    <w:rsid w:val="00437050"/>
    <w:rsid w:val="004453D5"/>
    <w:rsid w:val="004529CA"/>
    <w:rsid w:val="0045453F"/>
    <w:rsid w:val="00457EC8"/>
    <w:rsid w:val="00473F1C"/>
    <w:rsid w:val="00476C2A"/>
    <w:rsid w:val="00482C1D"/>
    <w:rsid w:val="00484E93"/>
    <w:rsid w:val="00485494"/>
    <w:rsid w:val="00485F9F"/>
    <w:rsid w:val="00486C4B"/>
    <w:rsid w:val="0049113B"/>
    <w:rsid w:val="00491E25"/>
    <w:rsid w:val="0049691C"/>
    <w:rsid w:val="004A0E96"/>
    <w:rsid w:val="004A3B32"/>
    <w:rsid w:val="004C02BE"/>
    <w:rsid w:val="004C1200"/>
    <w:rsid w:val="004C568E"/>
    <w:rsid w:val="004C694C"/>
    <w:rsid w:val="004D3E0A"/>
    <w:rsid w:val="004D61FF"/>
    <w:rsid w:val="004E15E3"/>
    <w:rsid w:val="004E36C8"/>
    <w:rsid w:val="004E6851"/>
    <w:rsid w:val="004E7DE3"/>
    <w:rsid w:val="004F16CF"/>
    <w:rsid w:val="004F2A28"/>
    <w:rsid w:val="005060F6"/>
    <w:rsid w:val="0050774B"/>
    <w:rsid w:val="0051038A"/>
    <w:rsid w:val="00514479"/>
    <w:rsid w:val="00515D27"/>
    <w:rsid w:val="005178CF"/>
    <w:rsid w:val="00525764"/>
    <w:rsid w:val="005327C4"/>
    <w:rsid w:val="005330B7"/>
    <w:rsid w:val="0053772E"/>
    <w:rsid w:val="00540CC3"/>
    <w:rsid w:val="0054147B"/>
    <w:rsid w:val="0054349C"/>
    <w:rsid w:val="00544047"/>
    <w:rsid w:val="00545F04"/>
    <w:rsid w:val="0055052D"/>
    <w:rsid w:val="00550553"/>
    <w:rsid w:val="00553A0B"/>
    <w:rsid w:val="00562B7C"/>
    <w:rsid w:val="00563C29"/>
    <w:rsid w:val="0057308C"/>
    <w:rsid w:val="005749F8"/>
    <w:rsid w:val="0058346C"/>
    <w:rsid w:val="00584DEE"/>
    <w:rsid w:val="00594799"/>
    <w:rsid w:val="0059638E"/>
    <w:rsid w:val="005A1B88"/>
    <w:rsid w:val="005B40EF"/>
    <w:rsid w:val="005B683A"/>
    <w:rsid w:val="005B6EDD"/>
    <w:rsid w:val="005C0ACB"/>
    <w:rsid w:val="005C3935"/>
    <w:rsid w:val="005D00A1"/>
    <w:rsid w:val="005D401C"/>
    <w:rsid w:val="005E1BCD"/>
    <w:rsid w:val="005E1DF3"/>
    <w:rsid w:val="005E3B58"/>
    <w:rsid w:val="005E7C56"/>
    <w:rsid w:val="005F1EF2"/>
    <w:rsid w:val="005F1FB5"/>
    <w:rsid w:val="005F2BF5"/>
    <w:rsid w:val="005F2F77"/>
    <w:rsid w:val="005F4435"/>
    <w:rsid w:val="005F53B0"/>
    <w:rsid w:val="005F7C36"/>
    <w:rsid w:val="00601691"/>
    <w:rsid w:val="00603FA9"/>
    <w:rsid w:val="0060498F"/>
    <w:rsid w:val="00610C5D"/>
    <w:rsid w:val="0061245A"/>
    <w:rsid w:val="0061453E"/>
    <w:rsid w:val="00620093"/>
    <w:rsid w:val="00620AA0"/>
    <w:rsid w:val="00623E2C"/>
    <w:rsid w:val="006304C8"/>
    <w:rsid w:val="00632B00"/>
    <w:rsid w:val="006355D8"/>
    <w:rsid w:val="006408D3"/>
    <w:rsid w:val="0064342A"/>
    <w:rsid w:val="006513CB"/>
    <w:rsid w:val="00654FA3"/>
    <w:rsid w:val="00660393"/>
    <w:rsid w:val="006649E7"/>
    <w:rsid w:val="00665566"/>
    <w:rsid w:val="00667C1C"/>
    <w:rsid w:val="00671BBB"/>
    <w:rsid w:val="00672C2D"/>
    <w:rsid w:val="0067446A"/>
    <w:rsid w:val="00684DD9"/>
    <w:rsid w:val="00685578"/>
    <w:rsid w:val="00691194"/>
    <w:rsid w:val="00696DFB"/>
    <w:rsid w:val="006A299F"/>
    <w:rsid w:val="006A6DD6"/>
    <w:rsid w:val="006A7D0C"/>
    <w:rsid w:val="006B12D0"/>
    <w:rsid w:val="006C3B30"/>
    <w:rsid w:val="006C4AA9"/>
    <w:rsid w:val="006D3E4C"/>
    <w:rsid w:val="006D5FBC"/>
    <w:rsid w:val="006E1130"/>
    <w:rsid w:val="006F010C"/>
    <w:rsid w:val="006F03DF"/>
    <w:rsid w:val="006F33E5"/>
    <w:rsid w:val="007017F6"/>
    <w:rsid w:val="00710B46"/>
    <w:rsid w:val="00724757"/>
    <w:rsid w:val="0072557D"/>
    <w:rsid w:val="00740287"/>
    <w:rsid w:val="0075318B"/>
    <w:rsid w:val="00764762"/>
    <w:rsid w:val="00766473"/>
    <w:rsid w:val="0076660F"/>
    <w:rsid w:val="00767D02"/>
    <w:rsid w:val="00770CD0"/>
    <w:rsid w:val="00784F73"/>
    <w:rsid w:val="00794C81"/>
    <w:rsid w:val="00797CC2"/>
    <w:rsid w:val="00797E05"/>
    <w:rsid w:val="007B41F0"/>
    <w:rsid w:val="007B74BB"/>
    <w:rsid w:val="007C1801"/>
    <w:rsid w:val="007C1C45"/>
    <w:rsid w:val="007C2F5E"/>
    <w:rsid w:val="007C4685"/>
    <w:rsid w:val="007C5EF7"/>
    <w:rsid w:val="007C78F2"/>
    <w:rsid w:val="007D1807"/>
    <w:rsid w:val="007E31D2"/>
    <w:rsid w:val="007E4D27"/>
    <w:rsid w:val="007E5E4E"/>
    <w:rsid w:val="007F0630"/>
    <w:rsid w:val="007F530C"/>
    <w:rsid w:val="007F7E9D"/>
    <w:rsid w:val="00803894"/>
    <w:rsid w:val="008046AB"/>
    <w:rsid w:val="00807231"/>
    <w:rsid w:val="00816883"/>
    <w:rsid w:val="00824005"/>
    <w:rsid w:val="00825781"/>
    <w:rsid w:val="0082771D"/>
    <w:rsid w:val="00831B39"/>
    <w:rsid w:val="00831FE8"/>
    <w:rsid w:val="008331B5"/>
    <w:rsid w:val="00840569"/>
    <w:rsid w:val="00841A60"/>
    <w:rsid w:val="00851A40"/>
    <w:rsid w:val="00864943"/>
    <w:rsid w:val="00867A3A"/>
    <w:rsid w:val="00874AD5"/>
    <w:rsid w:val="00874B0D"/>
    <w:rsid w:val="008753FA"/>
    <w:rsid w:val="0087584F"/>
    <w:rsid w:val="00877359"/>
    <w:rsid w:val="0088209E"/>
    <w:rsid w:val="00882638"/>
    <w:rsid w:val="00887C71"/>
    <w:rsid w:val="00890A32"/>
    <w:rsid w:val="00892966"/>
    <w:rsid w:val="00892B00"/>
    <w:rsid w:val="008B405D"/>
    <w:rsid w:val="008D1142"/>
    <w:rsid w:val="008D1842"/>
    <w:rsid w:val="008D491F"/>
    <w:rsid w:val="008D5FB8"/>
    <w:rsid w:val="008D6C68"/>
    <w:rsid w:val="008D761E"/>
    <w:rsid w:val="008E4D3E"/>
    <w:rsid w:val="008E6708"/>
    <w:rsid w:val="008F0E31"/>
    <w:rsid w:val="008F5F0D"/>
    <w:rsid w:val="008F7954"/>
    <w:rsid w:val="008F7FA8"/>
    <w:rsid w:val="00904A41"/>
    <w:rsid w:val="00920A00"/>
    <w:rsid w:val="00923FE1"/>
    <w:rsid w:val="00924B7F"/>
    <w:rsid w:val="00927EE3"/>
    <w:rsid w:val="00930F03"/>
    <w:rsid w:val="00936253"/>
    <w:rsid w:val="009447B8"/>
    <w:rsid w:val="00952228"/>
    <w:rsid w:val="00954108"/>
    <w:rsid w:val="00954E5F"/>
    <w:rsid w:val="00955C26"/>
    <w:rsid w:val="00960083"/>
    <w:rsid w:val="0096413C"/>
    <w:rsid w:val="00971EA1"/>
    <w:rsid w:val="00975995"/>
    <w:rsid w:val="00976AE4"/>
    <w:rsid w:val="009815BF"/>
    <w:rsid w:val="009933FB"/>
    <w:rsid w:val="0099420F"/>
    <w:rsid w:val="00995C95"/>
    <w:rsid w:val="009A6902"/>
    <w:rsid w:val="009A6B2B"/>
    <w:rsid w:val="009A77C3"/>
    <w:rsid w:val="009B2603"/>
    <w:rsid w:val="009B28B5"/>
    <w:rsid w:val="009B2E24"/>
    <w:rsid w:val="009B5B00"/>
    <w:rsid w:val="009B70D2"/>
    <w:rsid w:val="009C34DD"/>
    <w:rsid w:val="009C4A6F"/>
    <w:rsid w:val="009D5E77"/>
    <w:rsid w:val="009E05B9"/>
    <w:rsid w:val="009E159E"/>
    <w:rsid w:val="009E2B10"/>
    <w:rsid w:val="009E4276"/>
    <w:rsid w:val="009F4ACD"/>
    <w:rsid w:val="00A06E2B"/>
    <w:rsid w:val="00A075D4"/>
    <w:rsid w:val="00A07F48"/>
    <w:rsid w:val="00A11914"/>
    <w:rsid w:val="00A219FF"/>
    <w:rsid w:val="00A26E0E"/>
    <w:rsid w:val="00A3497B"/>
    <w:rsid w:val="00A407E6"/>
    <w:rsid w:val="00A50116"/>
    <w:rsid w:val="00A5075A"/>
    <w:rsid w:val="00A6098D"/>
    <w:rsid w:val="00A60BBC"/>
    <w:rsid w:val="00A6104B"/>
    <w:rsid w:val="00A640B5"/>
    <w:rsid w:val="00A841F7"/>
    <w:rsid w:val="00A8456E"/>
    <w:rsid w:val="00A8543F"/>
    <w:rsid w:val="00A904EE"/>
    <w:rsid w:val="00A9373F"/>
    <w:rsid w:val="00A94B48"/>
    <w:rsid w:val="00A94C64"/>
    <w:rsid w:val="00A96812"/>
    <w:rsid w:val="00AA44FA"/>
    <w:rsid w:val="00AB18F2"/>
    <w:rsid w:val="00AB20B0"/>
    <w:rsid w:val="00AB6F45"/>
    <w:rsid w:val="00AB7EE2"/>
    <w:rsid w:val="00AC0417"/>
    <w:rsid w:val="00AC5A71"/>
    <w:rsid w:val="00AC72EB"/>
    <w:rsid w:val="00AC7DA0"/>
    <w:rsid w:val="00AD49D2"/>
    <w:rsid w:val="00AE6891"/>
    <w:rsid w:val="00AF32B8"/>
    <w:rsid w:val="00AF4800"/>
    <w:rsid w:val="00B01CC6"/>
    <w:rsid w:val="00B04B0C"/>
    <w:rsid w:val="00B06CAA"/>
    <w:rsid w:val="00B06ED2"/>
    <w:rsid w:val="00B07202"/>
    <w:rsid w:val="00B1226C"/>
    <w:rsid w:val="00B227F1"/>
    <w:rsid w:val="00B245AB"/>
    <w:rsid w:val="00B26131"/>
    <w:rsid w:val="00B30B42"/>
    <w:rsid w:val="00B32085"/>
    <w:rsid w:val="00B33DD6"/>
    <w:rsid w:val="00B360E0"/>
    <w:rsid w:val="00B40C90"/>
    <w:rsid w:val="00B43105"/>
    <w:rsid w:val="00B47087"/>
    <w:rsid w:val="00B505C2"/>
    <w:rsid w:val="00B50E6C"/>
    <w:rsid w:val="00B52E6F"/>
    <w:rsid w:val="00B70B92"/>
    <w:rsid w:val="00B748D7"/>
    <w:rsid w:val="00B84220"/>
    <w:rsid w:val="00B85346"/>
    <w:rsid w:val="00B86F2B"/>
    <w:rsid w:val="00B93A23"/>
    <w:rsid w:val="00B973EE"/>
    <w:rsid w:val="00BA137C"/>
    <w:rsid w:val="00BA1B2B"/>
    <w:rsid w:val="00BA2FD5"/>
    <w:rsid w:val="00BA4739"/>
    <w:rsid w:val="00BA4AA2"/>
    <w:rsid w:val="00BA4EBD"/>
    <w:rsid w:val="00BA6432"/>
    <w:rsid w:val="00BC055C"/>
    <w:rsid w:val="00BC1C29"/>
    <w:rsid w:val="00BD5A42"/>
    <w:rsid w:val="00BE0CD3"/>
    <w:rsid w:val="00BE272E"/>
    <w:rsid w:val="00BE5A99"/>
    <w:rsid w:val="00BE7FE1"/>
    <w:rsid w:val="00BF4F73"/>
    <w:rsid w:val="00BF6553"/>
    <w:rsid w:val="00BF6A96"/>
    <w:rsid w:val="00C01995"/>
    <w:rsid w:val="00C01CD7"/>
    <w:rsid w:val="00C04011"/>
    <w:rsid w:val="00C05270"/>
    <w:rsid w:val="00C06D40"/>
    <w:rsid w:val="00C0725C"/>
    <w:rsid w:val="00C07EA7"/>
    <w:rsid w:val="00C14113"/>
    <w:rsid w:val="00C15E82"/>
    <w:rsid w:val="00C16196"/>
    <w:rsid w:val="00C167BF"/>
    <w:rsid w:val="00C21674"/>
    <w:rsid w:val="00C21C48"/>
    <w:rsid w:val="00C342B0"/>
    <w:rsid w:val="00C4759B"/>
    <w:rsid w:val="00C47634"/>
    <w:rsid w:val="00C5153E"/>
    <w:rsid w:val="00C55523"/>
    <w:rsid w:val="00C6495B"/>
    <w:rsid w:val="00C652E3"/>
    <w:rsid w:val="00C66E52"/>
    <w:rsid w:val="00C800D2"/>
    <w:rsid w:val="00C84FA7"/>
    <w:rsid w:val="00CA3424"/>
    <w:rsid w:val="00CA46C4"/>
    <w:rsid w:val="00CB003C"/>
    <w:rsid w:val="00CB073E"/>
    <w:rsid w:val="00CB2AF2"/>
    <w:rsid w:val="00CD2033"/>
    <w:rsid w:val="00CD2701"/>
    <w:rsid w:val="00CD2977"/>
    <w:rsid w:val="00CD3301"/>
    <w:rsid w:val="00CD7865"/>
    <w:rsid w:val="00CF43F3"/>
    <w:rsid w:val="00CF778A"/>
    <w:rsid w:val="00D00D67"/>
    <w:rsid w:val="00D021EB"/>
    <w:rsid w:val="00D04A97"/>
    <w:rsid w:val="00D127FB"/>
    <w:rsid w:val="00D15F9A"/>
    <w:rsid w:val="00D2126E"/>
    <w:rsid w:val="00D243BB"/>
    <w:rsid w:val="00D32F48"/>
    <w:rsid w:val="00D337C1"/>
    <w:rsid w:val="00D35AFA"/>
    <w:rsid w:val="00D46428"/>
    <w:rsid w:val="00D470FD"/>
    <w:rsid w:val="00D53A18"/>
    <w:rsid w:val="00D53D2C"/>
    <w:rsid w:val="00D54E35"/>
    <w:rsid w:val="00D56075"/>
    <w:rsid w:val="00D63BB7"/>
    <w:rsid w:val="00D65ED6"/>
    <w:rsid w:val="00D714F6"/>
    <w:rsid w:val="00D74F93"/>
    <w:rsid w:val="00D81890"/>
    <w:rsid w:val="00D9145D"/>
    <w:rsid w:val="00DA1B67"/>
    <w:rsid w:val="00DA5672"/>
    <w:rsid w:val="00DB0CEC"/>
    <w:rsid w:val="00DB5463"/>
    <w:rsid w:val="00DB6A72"/>
    <w:rsid w:val="00DC1047"/>
    <w:rsid w:val="00DD1C78"/>
    <w:rsid w:val="00DD5D52"/>
    <w:rsid w:val="00DE1C50"/>
    <w:rsid w:val="00DF1B91"/>
    <w:rsid w:val="00DF3B95"/>
    <w:rsid w:val="00DF43D5"/>
    <w:rsid w:val="00E00645"/>
    <w:rsid w:val="00E040B1"/>
    <w:rsid w:val="00E12E72"/>
    <w:rsid w:val="00E13DA7"/>
    <w:rsid w:val="00E160C4"/>
    <w:rsid w:val="00E17901"/>
    <w:rsid w:val="00E22FDF"/>
    <w:rsid w:val="00E27589"/>
    <w:rsid w:val="00E306C9"/>
    <w:rsid w:val="00E358A5"/>
    <w:rsid w:val="00E52BA6"/>
    <w:rsid w:val="00E6011C"/>
    <w:rsid w:val="00E76863"/>
    <w:rsid w:val="00E772EB"/>
    <w:rsid w:val="00E83D73"/>
    <w:rsid w:val="00E83F12"/>
    <w:rsid w:val="00E853A1"/>
    <w:rsid w:val="00E87250"/>
    <w:rsid w:val="00E900CC"/>
    <w:rsid w:val="00E9031A"/>
    <w:rsid w:val="00E91681"/>
    <w:rsid w:val="00E97404"/>
    <w:rsid w:val="00EA01F3"/>
    <w:rsid w:val="00EA0850"/>
    <w:rsid w:val="00EA6AAF"/>
    <w:rsid w:val="00EB4C77"/>
    <w:rsid w:val="00ED0328"/>
    <w:rsid w:val="00ED4E6F"/>
    <w:rsid w:val="00ED7F10"/>
    <w:rsid w:val="00EE2DFC"/>
    <w:rsid w:val="00EE3286"/>
    <w:rsid w:val="00EE35C8"/>
    <w:rsid w:val="00EE7C23"/>
    <w:rsid w:val="00EF6201"/>
    <w:rsid w:val="00EF6BB8"/>
    <w:rsid w:val="00F00EC4"/>
    <w:rsid w:val="00F022CB"/>
    <w:rsid w:val="00F04666"/>
    <w:rsid w:val="00F14FCB"/>
    <w:rsid w:val="00F15498"/>
    <w:rsid w:val="00F159A2"/>
    <w:rsid w:val="00F1711A"/>
    <w:rsid w:val="00F20586"/>
    <w:rsid w:val="00F21688"/>
    <w:rsid w:val="00F23BCF"/>
    <w:rsid w:val="00F2404E"/>
    <w:rsid w:val="00F321C6"/>
    <w:rsid w:val="00F32F20"/>
    <w:rsid w:val="00F37C3B"/>
    <w:rsid w:val="00F41376"/>
    <w:rsid w:val="00F50EC0"/>
    <w:rsid w:val="00F524DB"/>
    <w:rsid w:val="00F549B4"/>
    <w:rsid w:val="00F56FA3"/>
    <w:rsid w:val="00F635CF"/>
    <w:rsid w:val="00F67EE9"/>
    <w:rsid w:val="00F70DC5"/>
    <w:rsid w:val="00F8009E"/>
    <w:rsid w:val="00F80D62"/>
    <w:rsid w:val="00F9280F"/>
    <w:rsid w:val="00F9296C"/>
    <w:rsid w:val="00F93169"/>
    <w:rsid w:val="00F9359A"/>
    <w:rsid w:val="00F95121"/>
    <w:rsid w:val="00FB0139"/>
    <w:rsid w:val="00FC7B74"/>
    <w:rsid w:val="00FD10E7"/>
    <w:rsid w:val="00FD4EA2"/>
    <w:rsid w:val="00FE09B6"/>
    <w:rsid w:val="00FE65FC"/>
    <w:rsid w:val="00FE7C2B"/>
    <w:rsid w:val="00FE7FAC"/>
    <w:rsid w:val="00FF16B1"/>
    <w:rsid w:val="00FF5D4D"/>
    <w:rsid w:val="00FF6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3FDEB90"/>
  <w15:chartTrackingRefBased/>
  <w15:docId w15:val="{B605746E-89CE-4065-9E5B-DB03B38C8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2F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qFormat/>
    <w:rsid w:val="00275FBC"/>
    <w:pPr>
      <w:keepNext/>
      <w:spacing w:after="120" w:line="360" w:lineRule="auto"/>
      <w:outlineLvl w:val="1"/>
    </w:pPr>
    <w:rPr>
      <w:rFonts w:ascii="Calibri" w:eastAsia="Times New Roman" w:hAnsi="Calibri" w:cs="Calibri"/>
      <w:b/>
      <w:bCs/>
      <w:sz w:val="28"/>
      <w:szCs w:val="24"/>
      <w:lang w:val="en-US" w:eastAsia="en-GB"/>
    </w:rPr>
  </w:style>
  <w:style w:type="paragraph" w:styleId="Heading3">
    <w:name w:val="heading 3"/>
    <w:basedOn w:val="Normal"/>
    <w:next w:val="BodyText"/>
    <w:link w:val="Heading3Char"/>
    <w:qFormat/>
    <w:rsid w:val="00275FBC"/>
    <w:pPr>
      <w:keepNext/>
      <w:spacing w:after="120" w:line="360" w:lineRule="auto"/>
      <w:outlineLvl w:val="2"/>
    </w:pPr>
    <w:rPr>
      <w:rFonts w:ascii="Calibri" w:eastAsia="Times New Roman" w:hAnsi="Calibri" w:cs="Calibri"/>
      <w:b/>
      <w:bCs/>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75FBC"/>
    <w:rPr>
      <w:rFonts w:ascii="Calibri" w:eastAsia="Times New Roman" w:hAnsi="Calibri" w:cs="Calibri"/>
      <w:b/>
      <w:bCs/>
      <w:sz w:val="28"/>
      <w:szCs w:val="24"/>
      <w:lang w:val="en-US" w:eastAsia="en-GB"/>
    </w:rPr>
  </w:style>
  <w:style w:type="character" w:customStyle="1" w:styleId="Heading3Char">
    <w:name w:val="Heading 3 Char"/>
    <w:basedOn w:val="DefaultParagraphFont"/>
    <w:link w:val="Heading3"/>
    <w:rsid w:val="00275FBC"/>
    <w:rPr>
      <w:rFonts w:ascii="Calibri" w:eastAsia="Times New Roman" w:hAnsi="Calibri" w:cs="Calibri"/>
      <w:b/>
      <w:bCs/>
      <w:szCs w:val="24"/>
      <w:lang w:val="en-US" w:eastAsia="en-GB"/>
    </w:rPr>
  </w:style>
  <w:style w:type="paragraph" w:styleId="ListParagraph">
    <w:name w:val="List Paragraph"/>
    <w:basedOn w:val="Normal"/>
    <w:link w:val="ListParagraphChar"/>
    <w:uiPriority w:val="34"/>
    <w:qFormat/>
    <w:rsid w:val="00275FBC"/>
    <w:pPr>
      <w:spacing w:after="0" w:line="240" w:lineRule="auto"/>
      <w:ind w:left="720"/>
    </w:pPr>
    <w:rPr>
      <w:rFonts w:ascii="Calibri" w:hAnsi="Calibri" w:cs="Times New Roman"/>
      <w:lang w:val="en-US" w:eastAsia="en-GB"/>
    </w:rPr>
  </w:style>
  <w:style w:type="character" w:customStyle="1" w:styleId="ListParagraphChar">
    <w:name w:val="List Paragraph Char"/>
    <w:basedOn w:val="DefaultParagraphFont"/>
    <w:link w:val="ListParagraph"/>
    <w:uiPriority w:val="34"/>
    <w:rsid w:val="00275FBC"/>
    <w:rPr>
      <w:rFonts w:ascii="Calibri" w:hAnsi="Calibri" w:cs="Times New Roman"/>
      <w:lang w:val="en-US" w:eastAsia="en-GB"/>
    </w:rPr>
  </w:style>
  <w:style w:type="paragraph" w:styleId="BodyText">
    <w:name w:val="Body Text"/>
    <w:basedOn w:val="Normal"/>
    <w:link w:val="BodyTextChar"/>
    <w:uiPriority w:val="99"/>
    <w:semiHidden/>
    <w:unhideWhenUsed/>
    <w:rsid w:val="00275FBC"/>
    <w:pPr>
      <w:spacing w:after="120"/>
    </w:pPr>
  </w:style>
  <w:style w:type="character" w:customStyle="1" w:styleId="BodyTextChar">
    <w:name w:val="Body Text Char"/>
    <w:basedOn w:val="DefaultParagraphFont"/>
    <w:link w:val="BodyText"/>
    <w:uiPriority w:val="99"/>
    <w:semiHidden/>
    <w:rsid w:val="00275FBC"/>
  </w:style>
  <w:style w:type="paragraph" w:styleId="Header">
    <w:name w:val="header"/>
    <w:basedOn w:val="Normal"/>
    <w:link w:val="HeaderChar"/>
    <w:uiPriority w:val="99"/>
    <w:unhideWhenUsed/>
    <w:rsid w:val="004226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641"/>
  </w:style>
  <w:style w:type="paragraph" w:styleId="Footer">
    <w:name w:val="footer"/>
    <w:basedOn w:val="Normal"/>
    <w:link w:val="FooterChar"/>
    <w:uiPriority w:val="99"/>
    <w:unhideWhenUsed/>
    <w:rsid w:val="004226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641"/>
  </w:style>
  <w:style w:type="character" w:styleId="CommentReference">
    <w:name w:val="annotation reference"/>
    <w:uiPriority w:val="99"/>
    <w:semiHidden/>
    <w:unhideWhenUsed/>
    <w:rsid w:val="00422641"/>
    <w:rPr>
      <w:sz w:val="16"/>
      <w:szCs w:val="16"/>
    </w:rPr>
  </w:style>
  <w:style w:type="character" w:customStyle="1" w:styleId="Heading1Char">
    <w:name w:val="Heading 1 Char"/>
    <w:basedOn w:val="DefaultParagraphFont"/>
    <w:link w:val="Heading1"/>
    <w:uiPriority w:val="9"/>
    <w:rsid w:val="00F32F2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D021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7</Characters>
  <Application>Microsoft Office Word</Application>
  <DocSecurity>0</DocSecurity>
  <Lines>8</Lines>
  <Paragraphs>2</Paragraphs>
  <ScaleCrop>false</ScaleCrop>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onstantine</dc:creator>
  <cp:keywords/>
  <dc:description/>
  <cp:lastModifiedBy>Suzy Lim</cp:lastModifiedBy>
  <cp:revision>2</cp:revision>
  <dcterms:created xsi:type="dcterms:W3CDTF">2023-07-10T10:48:00Z</dcterms:created>
  <dcterms:modified xsi:type="dcterms:W3CDTF">2023-07-10T10:48:00Z</dcterms:modified>
</cp:coreProperties>
</file>